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75" w:type="dxa"/>
        <w:jc w:val="center"/>
        <w:tblLook w:val="04A0" w:firstRow="1" w:lastRow="0" w:firstColumn="1" w:lastColumn="0" w:noHBand="0" w:noVBand="1"/>
      </w:tblPr>
      <w:tblGrid>
        <w:gridCol w:w="1080"/>
        <w:gridCol w:w="1035"/>
        <w:gridCol w:w="1035"/>
        <w:gridCol w:w="2355"/>
        <w:gridCol w:w="3270"/>
      </w:tblGrid>
      <w:tr w:rsidR="004E3166" w:rsidRPr="00670468" w14:paraId="4947F0B6" w14:textId="77777777" w:rsidTr="001811A9">
        <w:trPr>
          <w:trHeight w:val="280"/>
          <w:jc w:val="center"/>
        </w:trPr>
        <w:tc>
          <w:tcPr>
            <w:tcW w:w="8775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FE63CF" w14:textId="62252B35" w:rsidR="004E3166" w:rsidRPr="00670468" w:rsidRDefault="00EF6D0B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F6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DKN2A </w:t>
            </w:r>
            <w:r w:rsidRPr="00EF6D0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EF6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d </w:t>
            </w:r>
            <w:r w:rsidRPr="00EF6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OXA1 </w:t>
            </w:r>
            <w:r w:rsidRPr="00EF6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tein Expression </w:t>
            </w:r>
            <w:r w:rsidRPr="00EF6D0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EF6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 62 Tissue Samples Score </w:t>
            </w:r>
            <w:r w:rsidRPr="00EF6D0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EF6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 </w:t>
            </w:r>
            <w:r w:rsidRPr="00EF6D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LC</w:t>
            </w:r>
          </w:p>
        </w:tc>
      </w:tr>
      <w:tr w:rsidR="00670468" w:rsidRPr="00670468" w14:paraId="1358E18D" w14:textId="77777777" w:rsidTr="007A6EDD">
        <w:trPr>
          <w:trHeight w:val="280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ACA4E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D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FED39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C8A35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23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EFFAC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N2A protein score</w:t>
            </w:r>
          </w:p>
        </w:tc>
        <w:tc>
          <w:tcPr>
            <w:tcW w:w="32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36364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XA1 protein score</w:t>
            </w:r>
          </w:p>
        </w:tc>
      </w:tr>
      <w:tr w:rsidR="00670468" w:rsidRPr="00670468" w14:paraId="57952B9B" w14:textId="77777777" w:rsidTr="003B265E">
        <w:trPr>
          <w:trHeight w:val="280"/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991E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1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E4E6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0C98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F02B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</w:t>
            </w:r>
          </w:p>
        </w:tc>
        <w:tc>
          <w:tcPr>
            <w:tcW w:w="32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05D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</w:t>
            </w:r>
          </w:p>
        </w:tc>
      </w:tr>
      <w:tr w:rsidR="00670468" w:rsidRPr="00670468" w14:paraId="11C8ADF2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C1C3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1142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EC64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82E1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E7AD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</w:t>
            </w:r>
          </w:p>
        </w:tc>
      </w:tr>
      <w:tr w:rsidR="00670468" w:rsidRPr="00670468" w14:paraId="5BBAAE7D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C513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5187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89E7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1F16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635D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</w:t>
            </w:r>
          </w:p>
        </w:tc>
      </w:tr>
      <w:tr w:rsidR="00670468" w:rsidRPr="00670468" w14:paraId="1714327F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EB19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D0F5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2DA8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5A07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89C6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</w:t>
            </w:r>
          </w:p>
        </w:tc>
      </w:tr>
      <w:tr w:rsidR="00670468" w:rsidRPr="00670468" w14:paraId="7CA84FDA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E323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ADFB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17D3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E8D8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A10D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</w:t>
            </w:r>
          </w:p>
        </w:tc>
      </w:tr>
      <w:tr w:rsidR="00670468" w:rsidRPr="00670468" w14:paraId="7BE7F304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601F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5DE7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3C30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CC0A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63DD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</w:t>
            </w:r>
          </w:p>
        </w:tc>
      </w:tr>
      <w:tr w:rsidR="00670468" w:rsidRPr="00670468" w14:paraId="00DC1925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E993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6F77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F183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FACB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0D2B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</w:t>
            </w:r>
          </w:p>
        </w:tc>
      </w:tr>
      <w:tr w:rsidR="00670468" w:rsidRPr="00670468" w14:paraId="0201D9F0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50D9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5558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0560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DB10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CE93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</w:t>
            </w:r>
          </w:p>
        </w:tc>
      </w:tr>
      <w:tr w:rsidR="00670468" w:rsidRPr="00670468" w14:paraId="6D220310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7B52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B5F0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64B3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D675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1F84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670468" w:rsidRPr="00670468" w14:paraId="0B44A8C0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5D3F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0B09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273F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6098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96B7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</w:t>
            </w:r>
          </w:p>
        </w:tc>
      </w:tr>
      <w:tr w:rsidR="00670468" w:rsidRPr="00670468" w14:paraId="114513B7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7F0D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037F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D696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FBDB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D659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</w:t>
            </w:r>
          </w:p>
        </w:tc>
      </w:tr>
      <w:tr w:rsidR="00670468" w:rsidRPr="00670468" w14:paraId="098A17EE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FEDE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44A5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380B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F07C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B3DE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</w:t>
            </w:r>
          </w:p>
        </w:tc>
      </w:tr>
      <w:tr w:rsidR="00670468" w:rsidRPr="00670468" w14:paraId="690B6592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B57E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66CF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EA57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EEF5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27AA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</w:t>
            </w:r>
          </w:p>
        </w:tc>
      </w:tr>
      <w:tr w:rsidR="00670468" w:rsidRPr="00670468" w14:paraId="648551CD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7072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C085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98F1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1B3C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A3C9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670468" w:rsidRPr="00670468" w14:paraId="2CBB7AB3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0202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ED14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F6BF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FF77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384B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670468" w:rsidRPr="00670468" w14:paraId="18611956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FC9F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2033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2676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3FDB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76DE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670468" w:rsidRPr="00670468" w14:paraId="3D9752EA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C74A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53ED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701C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A0D1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1FB5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</w:t>
            </w:r>
          </w:p>
        </w:tc>
      </w:tr>
      <w:tr w:rsidR="00670468" w:rsidRPr="00670468" w14:paraId="2AB68036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A256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BA72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9556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C9A0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E09C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</w:t>
            </w:r>
          </w:p>
        </w:tc>
      </w:tr>
      <w:tr w:rsidR="00670468" w:rsidRPr="00670468" w14:paraId="1DCE18D4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72A8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651B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A0FD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DE21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7820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</w:t>
            </w:r>
          </w:p>
        </w:tc>
      </w:tr>
      <w:tr w:rsidR="00670468" w:rsidRPr="00670468" w14:paraId="4F1D6D14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2F26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65C7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33C5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FA69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7313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</w:tr>
      <w:tr w:rsidR="00670468" w:rsidRPr="00670468" w14:paraId="2DEABB76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758D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8187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1A0A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F788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E6A8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</w:t>
            </w:r>
          </w:p>
        </w:tc>
      </w:tr>
      <w:tr w:rsidR="00670468" w:rsidRPr="00670468" w14:paraId="7816D761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5E3C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D865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882A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7532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D303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670468" w:rsidRPr="00670468" w14:paraId="47A71702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9469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307A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71DD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184E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4D30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</w:t>
            </w:r>
          </w:p>
        </w:tc>
      </w:tr>
      <w:tr w:rsidR="00670468" w:rsidRPr="00670468" w14:paraId="610F19FF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8921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BC4A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1BC1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8FC9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CF3C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</w:t>
            </w:r>
          </w:p>
        </w:tc>
      </w:tr>
      <w:tr w:rsidR="00670468" w:rsidRPr="00670468" w14:paraId="593C61D3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2661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0971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025B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096B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15BA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</w:t>
            </w:r>
          </w:p>
        </w:tc>
      </w:tr>
      <w:tr w:rsidR="00670468" w:rsidRPr="00670468" w14:paraId="29C63B89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D302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017E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0BB9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A6F4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A419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</w:t>
            </w:r>
          </w:p>
        </w:tc>
      </w:tr>
      <w:tr w:rsidR="00670468" w:rsidRPr="00670468" w14:paraId="6C178969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B230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B6DA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93C1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FC53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D23F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</w:t>
            </w:r>
          </w:p>
        </w:tc>
      </w:tr>
      <w:tr w:rsidR="00670468" w:rsidRPr="00670468" w14:paraId="4CFD2E75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68C5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2F80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047D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F1B9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1687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670468" w:rsidRPr="00670468" w14:paraId="25229907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0A2F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7216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74A1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3EFF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95E0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670468" w:rsidRPr="00670468" w14:paraId="418EC407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758A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FA5C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8358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C4B4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D8ED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</w:t>
            </w:r>
          </w:p>
        </w:tc>
      </w:tr>
      <w:tr w:rsidR="00670468" w:rsidRPr="00670468" w14:paraId="1DE987C5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28C5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DA72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08D4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7673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CD8E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</w:t>
            </w:r>
          </w:p>
        </w:tc>
      </w:tr>
      <w:tr w:rsidR="00670468" w:rsidRPr="00670468" w14:paraId="448DC66E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5979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46AE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653E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C1CE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E436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</w:t>
            </w:r>
          </w:p>
        </w:tc>
      </w:tr>
      <w:tr w:rsidR="00670468" w:rsidRPr="00670468" w14:paraId="1FF122AE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497F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5752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9185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8603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141C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</w:t>
            </w:r>
          </w:p>
        </w:tc>
      </w:tr>
      <w:tr w:rsidR="00670468" w:rsidRPr="00670468" w14:paraId="59007483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4302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5661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98FC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E75E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E999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670468" w:rsidRPr="00670468" w14:paraId="250C5DA1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AEF1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15DE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8F9C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2E3A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1B12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</w:t>
            </w:r>
          </w:p>
        </w:tc>
      </w:tr>
      <w:tr w:rsidR="00670468" w:rsidRPr="00670468" w14:paraId="061D293A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A607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51C2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3293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2CF5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A112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</w:t>
            </w:r>
          </w:p>
        </w:tc>
      </w:tr>
      <w:tr w:rsidR="00670468" w:rsidRPr="00670468" w14:paraId="5D1FC45C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48F3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5292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58AB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89B6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F30C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:rsidR="00670468" w:rsidRPr="00670468" w14:paraId="0D024DDE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F5AF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0282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F716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FA3B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915D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</w:tr>
      <w:tr w:rsidR="00670468" w:rsidRPr="00670468" w14:paraId="067A49DA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F027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CBFB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1E6C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DE97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1A07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5</w:t>
            </w:r>
          </w:p>
        </w:tc>
      </w:tr>
      <w:tr w:rsidR="00670468" w:rsidRPr="00670468" w14:paraId="72C88BB8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D25D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0D09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BE2D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AF20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0BF5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670468" w:rsidRPr="00670468" w14:paraId="46AC2337" w14:textId="77777777" w:rsidTr="004E3166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0A42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5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358E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6F8A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CAA4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3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B052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</w:t>
            </w:r>
          </w:p>
        </w:tc>
      </w:tr>
      <w:tr w:rsidR="00670468" w:rsidRPr="00670468" w14:paraId="2A7B2601" w14:textId="77777777" w:rsidTr="00682E31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FBE56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BC6A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9F9CF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6918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90F7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</w:tr>
      <w:tr w:rsidR="00682E31" w:rsidRPr="00670468" w14:paraId="4AD1C42E" w14:textId="77777777" w:rsidTr="00682E31">
        <w:trPr>
          <w:trHeight w:val="280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16DB8C6" w14:textId="0050E237" w:rsidR="00682E31" w:rsidRPr="00670468" w:rsidRDefault="00682E31" w:rsidP="00682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ID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956578C" w14:textId="3A02F6ED" w:rsidR="00682E31" w:rsidRPr="00670468" w:rsidRDefault="00682E31" w:rsidP="00682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0698AFA" w14:textId="1EC7BC9D" w:rsidR="00682E31" w:rsidRPr="00670468" w:rsidRDefault="00682E31" w:rsidP="00682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23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0548B2" w14:textId="6F9BA514" w:rsidR="00682E31" w:rsidRPr="00670468" w:rsidRDefault="00682E31" w:rsidP="00682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N2A protein score</w:t>
            </w:r>
          </w:p>
        </w:tc>
        <w:tc>
          <w:tcPr>
            <w:tcW w:w="32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1C2D77E" w14:textId="4118EC7F" w:rsidR="00682E31" w:rsidRPr="00670468" w:rsidRDefault="00682E31" w:rsidP="00682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XA1 protein score</w:t>
            </w:r>
          </w:p>
        </w:tc>
      </w:tr>
      <w:tr w:rsidR="00682E31" w:rsidRPr="00670468" w14:paraId="594E87A8" w14:textId="77777777" w:rsidTr="00682E31">
        <w:trPr>
          <w:trHeight w:val="280"/>
          <w:jc w:val="center"/>
        </w:trPr>
        <w:tc>
          <w:tcPr>
            <w:tcW w:w="10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8C5FD3" w14:textId="54810FC0" w:rsidR="00682E31" w:rsidRPr="00670468" w:rsidRDefault="00682E31" w:rsidP="00682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7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50097" w14:textId="76461821" w:rsidR="00682E31" w:rsidRPr="00670468" w:rsidRDefault="00682E31" w:rsidP="00682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459A6" w14:textId="7A18B2F4" w:rsidR="00682E31" w:rsidRPr="00670468" w:rsidRDefault="00682E31" w:rsidP="00682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60295E" w14:textId="20963C58" w:rsidR="00682E31" w:rsidRPr="00670468" w:rsidRDefault="00682E31" w:rsidP="00682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327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FE2D9" w14:textId="3E95BFA1" w:rsidR="00682E31" w:rsidRPr="00670468" w:rsidRDefault="00682E31" w:rsidP="00682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5</w:t>
            </w:r>
          </w:p>
        </w:tc>
      </w:tr>
      <w:tr w:rsidR="00670468" w:rsidRPr="00670468" w14:paraId="519D37C8" w14:textId="77777777" w:rsidTr="00682E31">
        <w:trPr>
          <w:trHeight w:val="280"/>
          <w:jc w:val="center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F685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8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360A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02DC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9AF9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3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0F42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5</w:t>
            </w:r>
          </w:p>
        </w:tc>
      </w:tr>
      <w:tr w:rsidR="00670468" w:rsidRPr="00670468" w14:paraId="7AF56B04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E793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A5CF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9A89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7DA6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F0CA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670468" w:rsidRPr="00670468" w14:paraId="7876657B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7F66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4B25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6AD0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7306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6F45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</w:tr>
      <w:tr w:rsidR="00670468" w:rsidRPr="00670468" w14:paraId="60C46549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2175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766B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DCE3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A73D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A089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2</w:t>
            </w:r>
          </w:p>
        </w:tc>
      </w:tr>
      <w:tr w:rsidR="00670468" w:rsidRPr="00670468" w14:paraId="31BAB619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803A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21B0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3701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E195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B7CC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5</w:t>
            </w:r>
          </w:p>
        </w:tc>
      </w:tr>
      <w:tr w:rsidR="00670468" w:rsidRPr="00670468" w14:paraId="0A1EA146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9E45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97F5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5225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1B80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D0F8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2</w:t>
            </w:r>
          </w:p>
        </w:tc>
      </w:tr>
      <w:tr w:rsidR="00670468" w:rsidRPr="00670468" w14:paraId="2D0088FD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B28D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A6F0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0540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4DB4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C9FB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:rsidR="00670468" w:rsidRPr="00670468" w14:paraId="59C7DF8D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0D7B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EAAC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8ACC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846F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6560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670468" w:rsidRPr="00670468" w14:paraId="45857BD1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0F98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1F38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A1DA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0170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E5F9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</w:tr>
      <w:tr w:rsidR="00670468" w:rsidRPr="00670468" w14:paraId="543D49A2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CC28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DC17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5C16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8A09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7780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5</w:t>
            </w:r>
          </w:p>
        </w:tc>
      </w:tr>
      <w:tr w:rsidR="00670468" w:rsidRPr="00670468" w14:paraId="5F876FCB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A76A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65FF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D556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F4B8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24B0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</w:tr>
      <w:tr w:rsidR="00670468" w:rsidRPr="00670468" w14:paraId="7AD159B5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A253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335A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DE70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20E4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9920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5</w:t>
            </w:r>
          </w:p>
        </w:tc>
      </w:tr>
      <w:tr w:rsidR="00670468" w:rsidRPr="00670468" w14:paraId="610345A5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62F9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CBCA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DC59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259E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C55D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8</w:t>
            </w:r>
          </w:p>
        </w:tc>
      </w:tr>
      <w:tr w:rsidR="00670468" w:rsidRPr="00670468" w14:paraId="21E8E4A9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B065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EA49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B2F6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42F0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B42D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3</w:t>
            </w:r>
          </w:p>
        </w:tc>
      </w:tr>
      <w:tr w:rsidR="00670468" w:rsidRPr="00670468" w14:paraId="194348A4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F7B7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1CE5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48F2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37E5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06B7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:rsidR="00670468" w:rsidRPr="00670468" w14:paraId="6C446A34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6ADC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4500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EAFD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CB85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7E77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3</w:t>
            </w:r>
          </w:p>
        </w:tc>
      </w:tr>
      <w:tr w:rsidR="00670468" w:rsidRPr="00670468" w14:paraId="57DB17FA" w14:textId="77777777" w:rsidTr="0067046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37F7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C7F0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076B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8DC8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F971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:rsidR="00670468" w:rsidRPr="00670468" w14:paraId="72F5855A" w14:textId="77777777" w:rsidTr="00682E31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A6F1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25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2C36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0A75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E121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2</w:t>
            </w:r>
          </w:p>
        </w:tc>
        <w:tc>
          <w:tcPr>
            <w:tcW w:w="3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726D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4</w:t>
            </w:r>
          </w:p>
        </w:tc>
      </w:tr>
      <w:tr w:rsidR="00670468" w:rsidRPr="00670468" w14:paraId="1D328987" w14:textId="77777777" w:rsidTr="00682E31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9D205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2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ADB44" w14:textId="77777777" w:rsidR="00670468" w:rsidRPr="00670468" w:rsidRDefault="00670468" w:rsidP="000019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A8430" w14:textId="77777777" w:rsidR="00670468" w:rsidRPr="00670468" w:rsidRDefault="00670468" w:rsidP="006704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0007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3D72D" w14:textId="77777777" w:rsidR="00670468" w:rsidRPr="00670468" w:rsidRDefault="00670468" w:rsidP="003B26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704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5</w:t>
            </w:r>
          </w:p>
        </w:tc>
      </w:tr>
    </w:tbl>
    <w:p w14:paraId="356F1C1E" w14:textId="77777777" w:rsidR="00AC0C5E" w:rsidRDefault="00AC0C5E"/>
    <w:sectPr w:rsidR="00AC0C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468"/>
    <w:rsid w:val="000019B3"/>
    <w:rsid w:val="003B265E"/>
    <w:rsid w:val="004E3166"/>
    <w:rsid w:val="005126D7"/>
    <w:rsid w:val="0058524C"/>
    <w:rsid w:val="00670468"/>
    <w:rsid w:val="00682E31"/>
    <w:rsid w:val="007A6EDD"/>
    <w:rsid w:val="00AC0C5E"/>
    <w:rsid w:val="00BA04A1"/>
    <w:rsid w:val="00EF6D0B"/>
    <w:rsid w:val="00F4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50060"/>
  <w15:chartTrackingRefBased/>
  <w15:docId w15:val="{2850DD13-2F60-4DA7-A361-327BAB11C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9B3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0C5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标题1"/>
    <w:basedOn w:val="2"/>
    <w:link w:val="10"/>
    <w:autoRedefine/>
    <w:qFormat/>
    <w:rsid w:val="00AC0C5E"/>
    <w:rPr>
      <w:rFonts w:eastAsia="宋体"/>
    </w:rPr>
  </w:style>
  <w:style w:type="character" w:customStyle="1" w:styleId="10">
    <w:name w:val="标题1 字符"/>
    <w:basedOn w:val="20"/>
    <w:link w:val="1"/>
    <w:rsid w:val="00AC0C5E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AC0C5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1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lu</dc:creator>
  <cp:keywords/>
  <dc:description/>
  <cp:lastModifiedBy>hp lu</cp:lastModifiedBy>
  <cp:revision>1</cp:revision>
  <dcterms:created xsi:type="dcterms:W3CDTF">2023-12-12T13:17:00Z</dcterms:created>
  <dcterms:modified xsi:type="dcterms:W3CDTF">2023-12-12T13:33:00Z</dcterms:modified>
</cp:coreProperties>
</file>